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"/>
        <w:tblW w:w="90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40"/>
        <w:gridCol w:w="1035"/>
        <w:gridCol w:w="1140"/>
        <w:gridCol w:w="1290"/>
        <w:gridCol w:w="915"/>
        <w:gridCol w:w="915"/>
        <w:gridCol w:w="900"/>
        <w:gridCol w:w="1110"/>
        <w:gridCol w:w="900"/>
      </w:tblGrid>
      <w:tr w:rsidR="001A3517">
        <w:trPr>
          <w:trHeight w:val="435"/>
        </w:trPr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ocus Number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isk Variant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D Variant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ssociated Disease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MID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requency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  <w:vertAlign w:val="superscript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`</w:t>
            </w:r>
          </w:p>
        </w:tc>
      </w:tr>
      <w:tr w:rsidR="001A3517">
        <w:trPr>
          <w:trHeight w:val="435"/>
        </w:trPr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665835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1801274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3128233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501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00E-38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7921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91281</w:t>
            </w:r>
          </w:p>
        </w:tc>
      </w:tr>
      <w:tr w:rsidR="001A3517">
        <w:trPr>
          <w:trHeight w:val="435"/>
        </w:trPr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665835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1801274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6192919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501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.00E-3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7921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91281</w:t>
            </w:r>
          </w:p>
        </w:tc>
      </w:tr>
      <w:tr w:rsidR="001A3517">
        <w:trPr>
          <w:trHeight w:val="435"/>
        </w:trPr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665835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1801274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8067908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501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.00E-14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7921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91281</w:t>
            </w:r>
          </w:p>
        </w:tc>
      </w:tr>
      <w:tr w:rsidR="001A3517">
        <w:trPr>
          <w:trHeight w:val="315"/>
        </w:trPr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665835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1801274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Ulcerative colitis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9915573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501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00E-1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7921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91281</w:t>
            </w:r>
          </w:p>
        </w:tc>
      </w:tr>
      <w:tr w:rsidR="001A3517">
        <w:trPr>
          <w:trHeight w:val="315"/>
        </w:trPr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665835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1801274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Ulcerative colitis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1297633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501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00E-20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7921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91281</w:t>
            </w:r>
          </w:p>
        </w:tc>
      </w:tr>
      <w:tr w:rsidR="001A3517">
        <w:trPr>
          <w:trHeight w:val="315"/>
        </w:trPr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665835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1801274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Ulcerative colitis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6192919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501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00E-41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7921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91281</w:t>
            </w:r>
          </w:p>
        </w:tc>
      </w:tr>
      <w:tr w:rsidR="001A3517">
        <w:trPr>
          <w:trHeight w:val="315"/>
        </w:trPr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665835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1801274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Ulcerative colitis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8067908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501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00E-18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7921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91281</w:t>
            </w:r>
          </w:p>
        </w:tc>
      </w:tr>
      <w:tr w:rsidR="001A3517">
        <w:trPr>
          <w:trHeight w:val="315"/>
        </w:trPr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823118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823114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dy mass index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8892062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557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.00E-08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9660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99016</w:t>
            </w:r>
          </w:p>
        </w:tc>
      </w:tr>
      <w:tr w:rsidR="001A3517">
        <w:trPr>
          <w:trHeight w:val="315"/>
        </w:trPr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1474055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2390669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dy mass index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8892062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128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.00E-10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2428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92701</w:t>
            </w:r>
          </w:p>
        </w:tc>
      </w:tr>
      <w:tr w:rsidR="001A3517">
        <w:trPr>
          <w:trHeight w:val="315"/>
        </w:trPr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1474055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2390669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dy mass index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8892062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128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00E-10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2428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92701</w:t>
            </w:r>
          </w:p>
        </w:tc>
      </w:tr>
      <w:tr w:rsidR="001A3517">
        <w:trPr>
          <w:trHeight w:val="795"/>
        </w:trPr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26431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28061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nsomnia symptoms (never/rarely vs. usually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0804566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301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00E-08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4362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80019</w:t>
            </w:r>
          </w:p>
        </w:tc>
      </w:tr>
      <w:tr w:rsidR="001A3517">
        <w:trPr>
          <w:trHeight w:val="315"/>
        </w:trPr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4140646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9380010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Neuroticism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0643256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228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00E-15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87757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86445</w:t>
            </w:r>
          </w:p>
        </w:tc>
      </w:tr>
      <w:tr w:rsidR="001A3517">
        <w:trPr>
          <w:trHeight w:val="315"/>
        </w:trPr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290488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407240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dy mass index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1453325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653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00E-28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1374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92749</w:t>
            </w:r>
          </w:p>
        </w:tc>
      </w:tr>
      <w:tr w:rsidR="001A3517">
        <w:trPr>
          <w:trHeight w:val="435"/>
        </w:trPr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290488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407240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dy mass index variance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1453325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653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.00E-12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1374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92749</w:t>
            </w:r>
          </w:p>
        </w:tc>
      </w:tr>
      <w:tr w:rsidR="001A3517">
        <w:trPr>
          <w:trHeight w:val="315"/>
        </w:trPr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11150601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12445568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Neuroticism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925526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381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.00E-11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84017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20725</w:t>
            </w:r>
          </w:p>
        </w:tc>
      </w:tr>
      <w:tr w:rsidR="001A3517">
        <w:trPr>
          <w:trHeight w:val="315"/>
        </w:trPr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11150601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2199036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Neuroticism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059537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382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00E-0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84055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22019</w:t>
            </w:r>
          </w:p>
        </w:tc>
      </w:tr>
      <w:tr w:rsidR="001A3517">
        <w:trPr>
          <w:trHeight w:val="795"/>
        </w:trPr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310478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3104778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nsomnia symptoms (never/rarely vs. usually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0804566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415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00E-08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9248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99599</w:t>
            </w:r>
          </w:p>
        </w:tc>
      </w:tr>
      <w:tr w:rsidR="001A3517">
        <w:trPr>
          <w:trHeight w:val="315"/>
        </w:trPr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117615688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113100008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Neuroticism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9942085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61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00E-10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023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97294</w:t>
            </w:r>
          </w:p>
        </w:tc>
      </w:tr>
      <w:tr w:rsidR="001A3517">
        <w:trPr>
          <w:trHeight w:val="315"/>
        </w:trPr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1941685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1260564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nsomnia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0804565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488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00E-0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6104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97581</w:t>
            </w:r>
          </w:p>
        </w:tc>
      </w:tr>
      <w:tr w:rsidR="001A3517">
        <w:trPr>
          <w:trHeight w:val="315"/>
        </w:trPr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1941685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10460051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Neuroticism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9942085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502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00E-0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8038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09439</w:t>
            </w:r>
          </w:p>
        </w:tc>
      </w:tr>
      <w:tr w:rsidR="001A3517">
        <w:trPr>
          <w:trHeight w:val="315"/>
        </w:trPr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1941685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1187649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Neuroticism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059537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486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00E-10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82771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407</w:t>
            </w:r>
          </w:p>
        </w:tc>
      </w:tr>
      <w:tr w:rsidR="001A3517">
        <w:trPr>
          <w:trHeight w:val="315"/>
        </w:trPr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1941685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s1493914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Neuroticism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0643256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513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00E-11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80481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A3517" w:rsidRDefault="004A11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27574</w:t>
            </w:r>
          </w:p>
        </w:tc>
      </w:tr>
    </w:tbl>
    <w:p w:rsidR="001A3517" w:rsidRDefault="004A1162">
      <w:pPr>
        <w:jc w:val="both"/>
      </w:pPr>
      <w:r>
        <w:rPr>
          <w:b/>
        </w:rPr>
        <w:t>Supplementary Table 1. Select known GWAS variants in linkage disequilibrium with PD risk variants.</w:t>
      </w:r>
      <w:r>
        <w:t xml:space="preserve"> List of variants in LD with PD risk variants with r</w:t>
      </w:r>
      <w:r>
        <w:rPr>
          <w:vertAlign w:val="superscript"/>
        </w:rPr>
        <w:t>2</w:t>
      </w:r>
      <w:r>
        <w:t xml:space="preserve"> &gt; 0.8, D` &gt; 0.9 and P-value &lt; 5E-08. Frequency included is for non-Finnish European populations. Only variants with phenotypes for body mass index, neuroticism, insomnia, ulcerative colitis, and inflammatory bowel disease are included. </w:t>
      </w:r>
    </w:p>
    <w:p w:rsidR="001A3517" w:rsidRDefault="001A3517">
      <w:pPr>
        <w:jc w:val="both"/>
      </w:pPr>
    </w:p>
    <w:p w:rsidR="001A3517" w:rsidRDefault="001A351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</w:pPr>
    </w:p>
    <w:sectPr w:rsidR="001A3517">
      <w:foot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4A1162" w:rsidRDefault="004A1162">
      <w:pPr>
        <w:spacing w:line="240" w:lineRule="auto"/>
      </w:pPr>
      <w:r>
        <w:separator/>
      </w:r>
    </w:p>
  </w:endnote>
  <w:endnote w:type="continuationSeparator" w:id="0">
    <w:p w:rsidR="004A1162" w:rsidRDefault="004A11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A3517" w:rsidRDefault="001A351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4A1162" w:rsidRDefault="004A1162">
      <w:pPr>
        <w:spacing w:line="240" w:lineRule="auto"/>
      </w:pPr>
      <w:r>
        <w:separator/>
      </w:r>
    </w:p>
  </w:footnote>
  <w:footnote w:type="continuationSeparator" w:id="0">
    <w:p w:rsidR="004A1162" w:rsidRDefault="004A116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3517"/>
    <w:rsid w:val="001A3517"/>
    <w:rsid w:val="004A1162"/>
    <w:rsid w:val="006D5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704D1C"/>
  <w15:docId w15:val="{1CB806A9-F6D5-3E4E-8121-321B4046A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renn, Frank (NIH/NIA/IRP) [F]</cp:lastModifiedBy>
  <cp:revision>2</cp:revision>
  <dcterms:created xsi:type="dcterms:W3CDTF">2020-04-01T18:39:00Z</dcterms:created>
  <dcterms:modified xsi:type="dcterms:W3CDTF">2020-04-01T18:39:00Z</dcterms:modified>
</cp:coreProperties>
</file>